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175" w:rsidRPr="00392282" w:rsidRDefault="008F2175" w:rsidP="008F217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92282">
        <w:rPr>
          <w:rFonts w:ascii="Times New Roman" w:hAnsi="Times New Roman" w:cs="Times New Roman"/>
          <w:b/>
          <w:sz w:val="20"/>
          <w:szCs w:val="20"/>
        </w:rPr>
        <w:t>Supplemental Table 1 – Population-based health services databases used to derive high-intensity end-of-life care measures</w:t>
      </w:r>
    </w:p>
    <w:p w:rsidR="008F2175" w:rsidRPr="006C1F2A" w:rsidRDefault="008F2175" w:rsidP="008F2175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2221"/>
        <w:gridCol w:w="4613"/>
        <w:gridCol w:w="1017"/>
      </w:tblGrid>
      <w:tr w:rsidR="008F2175" w:rsidRPr="006C1F2A" w:rsidTr="00FA54DA">
        <w:tc>
          <w:tcPr>
            <w:tcW w:w="1005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b/>
                <w:sz w:val="16"/>
                <w:szCs w:val="16"/>
              </w:rPr>
              <w:t>Database</w:t>
            </w:r>
          </w:p>
        </w:tc>
        <w:tc>
          <w:tcPr>
            <w:tcW w:w="2221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b/>
                <w:sz w:val="16"/>
                <w:szCs w:val="16"/>
              </w:rPr>
              <w:t>Data Elements</w:t>
            </w:r>
          </w:p>
        </w:tc>
        <w:tc>
          <w:tcPr>
            <w:tcW w:w="4613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017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b/>
                <w:sz w:val="16"/>
                <w:szCs w:val="16"/>
              </w:rPr>
              <w:t>Initiation Year</w:t>
            </w:r>
          </w:p>
        </w:tc>
      </w:tr>
      <w:tr w:rsidR="008F2175" w:rsidRPr="006C1F2A" w:rsidTr="00FA54DA">
        <w:tc>
          <w:tcPr>
            <w:tcW w:w="1005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ALR</w:t>
            </w:r>
          </w:p>
        </w:tc>
        <w:tc>
          <w:tcPr>
            <w:tcW w:w="2221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Cancer therapies</w:t>
            </w:r>
          </w:p>
        </w:tc>
        <w:tc>
          <w:tcPr>
            <w:tcW w:w="4613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 xml:space="preserve">Data elements pertaining to systemic cancer therapies, including radiation and chemotherapy </w:t>
            </w:r>
          </w:p>
        </w:tc>
        <w:tc>
          <w:tcPr>
            <w:tcW w:w="1017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8F2175" w:rsidRPr="006C1F2A" w:rsidTr="00FA54DA">
        <w:tc>
          <w:tcPr>
            <w:tcW w:w="1005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DAD</w:t>
            </w:r>
          </w:p>
        </w:tc>
        <w:tc>
          <w:tcPr>
            <w:tcW w:w="2221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Inpatient hospitalizations</w:t>
            </w:r>
          </w:p>
        </w:tc>
        <w:tc>
          <w:tcPr>
            <w:tcW w:w="4613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 xml:space="preserve">One record per hospital admission including chart-abstracted demographic, clinical and outcome data. </w:t>
            </w:r>
          </w:p>
        </w:tc>
        <w:tc>
          <w:tcPr>
            <w:tcW w:w="1017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</w:tr>
      <w:tr w:rsidR="008F2175" w:rsidRPr="006C1F2A" w:rsidTr="00FA54DA">
        <w:tc>
          <w:tcPr>
            <w:tcW w:w="1005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NACRS</w:t>
            </w:r>
          </w:p>
        </w:tc>
        <w:tc>
          <w:tcPr>
            <w:tcW w:w="2221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ED visits</w:t>
            </w:r>
          </w:p>
        </w:tc>
        <w:tc>
          <w:tcPr>
            <w:tcW w:w="4613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 xml:space="preserve">Demographic, clinical and disposition data. </w:t>
            </w:r>
          </w:p>
        </w:tc>
        <w:tc>
          <w:tcPr>
            <w:tcW w:w="1017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8F2175" w:rsidRPr="006C1F2A" w:rsidTr="00FA54DA">
        <w:tc>
          <w:tcPr>
            <w:tcW w:w="1005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OHIP</w:t>
            </w:r>
          </w:p>
        </w:tc>
        <w:tc>
          <w:tcPr>
            <w:tcW w:w="2221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Physician claims</w:t>
            </w:r>
          </w:p>
        </w:tc>
        <w:tc>
          <w:tcPr>
            <w:tcW w:w="4613" w:type="dxa"/>
          </w:tcPr>
          <w:p w:rsidR="008F2175" w:rsidRPr="00392282" w:rsidRDefault="008F2175" w:rsidP="00FA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Claims for services billed by fee-for-service Ontario physicians. Physicians under alternative funding plans are also required to submit shadow claims, ensuring capture of nearly all physician encounters.</w:t>
            </w:r>
          </w:p>
        </w:tc>
        <w:tc>
          <w:tcPr>
            <w:tcW w:w="1017" w:type="dxa"/>
          </w:tcPr>
          <w:p w:rsidR="008F2175" w:rsidRPr="00392282" w:rsidRDefault="008F2175" w:rsidP="00FA5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282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</w:tr>
    </w:tbl>
    <w:p w:rsidR="008F2175" w:rsidRDefault="008F2175" w:rsidP="008F2175">
      <w:pPr>
        <w:rPr>
          <w:rFonts w:ascii="Times New Roman" w:hAnsi="Times New Roman" w:cs="Times New Roman"/>
          <w:sz w:val="20"/>
          <w:szCs w:val="20"/>
        </w:rPr>
      </w:pPr>
      <w:r w:rsidRPr="00392282">
        <w:rPr>
          <w:rFonts w:ascii="Times New Roman" w:hAnsi="Times New Roman" w:cs="Times New Roman"/>
          <w:sz w:val="20"/>
          <w:szCs w:val="20"/>
        </w:rPr>
        <w:t>ALR – Cancer Activity Level Reporting; DAD – Discharge Abstract Database; ED – emergency department; NACRS – National Ambulatory Care Reporting System; OHIP – Ontario Health Insurance Plan Claims Database</w:t>
      </w:r>
    </w:p>
    <w:p w:rsidR="008F2175" w:rsidRDefault="008F2175" w:rsidP="008F2175"/>
    <w:p w:rsidR="008F2175" w:rsidRDefault="008F2175" w:rsidP="008F2175"/>
    <w:p w:rsidR="008F2175" w:rsidRDefault="008F2175" w:rsidP="008F2175"/>
    <w:p w:rsidR="00E57D39" w:rsidRDefault="008F2175">
      <w:bookmarkStart w:id="0" w:name="_GoBack"/>
      <w:bookmarkEnd w:id="0"/>
    </w:p>
    <w:sectPr w:rsidR="00E57D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175"/>
    <w:rsid w:val="0011003A"/>
    <w:rsid w:val="0030275C"/>
    <w:rsid w:val="008F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74DA48-5DBE-42BB-B8D1-796F7F8A2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17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Jones</dc:creator>
  <cp:keywords/>
  <dc:description/>
  <cp:lastModifiedBy>Sian Jones</cp:lastModifiedBy>
  <cp:revision>1</cp:revision>
  <dcterms:created xsi:type="dcterms:W3CDTF">2019-02-27T14:15:00Z</dcterms:created>
  <dcterms:modified xsi:type="dcterms:W3CDTF">2019-02-27T14:17:00Z</dcterms:modified>
</cp:coreProperties>
</file>